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356EF7" w:rsidRPr="00CC0E3A" w14:paraId="5682EB0E" w14:textId="77777777" w:rsidTr="0001260B">
        <w:trPr>
          <w:cantSplit/>
          <w:trHeight w:val="4010"/>
        </w:trPr>
        <w:tc>
          <w:tcPr>
            <w:tcW w:w="409" w:type="dxa"/>
            <w:textDirection w:val="tbRl"/>
          </w:tcPr>
          <w:p w14:paraId="06255049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  <w:p w14:paraId="6085C2E8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extDirection w:val="tbRl"/>
          </w:tcPr>
          <w:p w14:paraId="06931594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File # of patient</w:t>
            </w:r>
          </w:p>
        </w:tc>
        <w:tc>
          <w:tcPr>
            <w:tcW w:w="409" w:type="dxa"/>
            <w:textDirection w:val="tbRl"/>
          </w:tcPr>
          <w:p w14:paraId="53AF7354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Name of patient</w:t>
            </w:r>
          </w:p>
          <w:p w14:paraId="0CE84FE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extDirection w:val="tbRl"/>
          </w:tcPr>
          <w:p w14:paraId="474F4550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  <w:p w14:paraId="4722DE76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1FBD2AE3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  <w:p w14:paraId="37230E06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6DDC190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Town of residence</w:t>
            </w:r>
          </w:p>
          <w:p w14:paraId="145792CC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7EA75BA5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Province of residence</w:t>
            </w:r>
          </w:p>
        </w:tc>
        <w:tc>
          <w:tcPr>
            <w:tcW w:w="410" w:type="dxa"/>
            <w:textDirection w:val="tbRl"/>
          </w:tcPr>
          <w:p w14:paraId="7573CA57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Contact phone number</w:t>
            </w:r>
          </w:p>
        </w:tc>
        <w:tc>
          <w:tcPr>
            <w:tcW w:w="410" w:type="dxa"/>
            <w:textDirection w:val="tbRl"/>
          </w:tcPr>
          <w:p w14:paraId="7626601E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referral</w:t>
            </w:r>
          </w:p>
        </w:tc>
        <w:tc>
          <w:tcPr>
            <w:tcW w:w="410" w:type="dxa"/>
            <w:textDirection w:val="tbRl"/>
          </w:tcPr>
          <w:p w14:paraId="39424A1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Province of referral</w:t>
            </w:r>
          </w:p>
        </w:tc>
        <w:tc>
          <w:tcPr>
            <w:tcW w:w="410" w:type="dxa"/>
            <w:textDirection w:val="tbRl"/>
          </w:tcPr>
          <w:p w14:paraId="3F225E67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UTH referral or not?</w:t>
            </w:r>
          </w:p>
        </w:tc>
        <w:tc>
          <w:tcPr>
            <w:tcW w:w="410" w:type="dxa"/>
            <w:textDirection w:val="tbRl"/>
          </w:tcPr>
          <w:p w14:paraId="248C78C6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UTH Hospital/dept</w:t>
            </w:r>
          </w:p>
        </w:tc>
        <w:tc>
          <w:tcPr>
            <w:tcW w:w="410" w:type="dxa"/>
            <w:textDirection w:val="tbRl"/>
          </w:tcPr>
          <w:p w14:paraId="3C021839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Referral facility level of care</w:t>
            </w:r>
          </w:p>
        </w:tc>
        <w:tc>
          <w:tcPr>
            <w:tcW w:w="410" w:type="dxa"/>
            <w:textDirection w:val="tbRl"/>
          </w:tcPr>
          <w:p w14:paraId="376829C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Referral diagnosis 1</w:t>
            </w:r>
          </w:p>
        </w:tc>
        <w:tc>
          <w:tcPr>
            <w:tcW w:w="410" w:type="dxa"/>
            <w:textDirection w:val="tbRl"/>
          </w:tcPr>
          <w:p w14:paraId="3218C1A4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Reason for referral</w:t>
            </w:r>
          </w:p>
        </w:tc>
        <w:tc>
          <w:tcPr>
            <w:tcW w:w="410" w:type="dxa"/>
            <w:textDirection w:val="tbRl"/>
          </w:tcPr>
          <w:p w14:paraId="7AC98971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match</w:t>
            </w:r>
          </w:p>
        </w:tc>
        <w:tc>
          <w:tcPr>
            <w:tcW w:w="410" w:type="dxa"/>
            <w:textDirection w:val="tbRl"/>
          </w:tcPr>
          <w:p w14:paraId="20AA9E3A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ENT diagnosis 1</w:t>
            </w:r>
          </w:p>
        </w:tc>
        <w:tc>
          <w:tcPr>
            <w:tcW w:w="410" w:type="dxa"/>
            <w:textDirection w:val="tbRl"/>
          </w:tcPr>
          <w:p w14:paraId="4C84D962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ENT diagnosis information</w:t>
            </w:r>
          </w:p>
        </w:tc>
        <w:tc>
          <w:tcPr>
            <w:tcW w:w="410" w:type="dxa"/>
            <w:textDirection w:val="tbRl"/>
          </w:tcPr>
          <w:p w14:paraId="1F9454ED" w14:textId="77777777" w:rsidR="00356EF7" w:rsidRPr="00CC0E3A" w:rsidRDefault="00356EF7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Specialty ENT diagnosis 1</w:t>
            </w:r>
          </w:p>
          <w:p w14:paraId="188AD726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216C987C" w14:textId="77777777" w:rsidR="00356EF7" w:rsidRPr="00CC0E3A" w:rsidRDefault="00356EF7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Attendance (maiden, review)</w:t>
            </w:r>
          </w:p>
          <w:p w14:paraId="5E22920E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6F4A0816" w14:textId="77777777" w:rsidR="00356EF7" w:rsidRPr="00CC0E3A" w:rsidRDefault="00356EF7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referral appropriateness</w:t>
            </w:r>
          </w:p>
          <w:p w14:paraId="06252E81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B75BDBD" w14:textId="77777777" w:rsidR="00356EF7" w:rsidRPr="00CC0E3A" w:rsidRDefault="00356EF7" w:rsidP="000126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0E3A">
              <w:rPr>
                <w:rFonts w:ascii="Times New Roman" w:eastAsia="Times New Roman" w:hAnsi="Times New Roman" w:cs="Times New Roman"/>
                <w:sz w:val="20"/>
                <w:szCs w:val="20"/>
              </w:rPr>
              <w:t>Reason for referral appropriateness</w:t>
            </w:r>
          </w:p>
          <w:p w14:paraId="4EFCE250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6EF7" w:rsidRPr="00CC0E3A" w14:paraId="640EC350" w14:textId="77777777" w:rsidTr="0001260B">
        <w:trPr>
          <w:cantSplit/>
          <w:trHeight w:val="1134"/>
        </w:trPr>
        <w:tc>
          <w:tcPr>
            <w:tcW w:w="409" w:type="dxa"/>
            <w:textDirection w:val="tbRl"/>
          </w:tcPr>
          <w:p w14:paraId="778069AD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extDirection w:val="tbRl"/>
          </w:tcPr>
          <w:p w14:paraId="1462F9C7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extDirection w:val="tbRl"/>
          </w:tcPr>
          <w:p w14:paraId="3414F85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extDirection w:val="tbRl"/>
          </w:tcPr>
          <w:p w14:paraId="23892D61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609EA60C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415502F6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755F60B8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670E6C60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2F6090B1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269BACC5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3D3FCC92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397D00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0215B32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1587BC7D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1356B38C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0032CBD1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37C1CF1E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2133829A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026017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D143DC7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6C92D08F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textDirection w:val="tbRl"/>
          </w:tcPr>
          <w:p w14:paraId="5757F2E9" w14:textId="77777777" w:rsidR="00356EF7" w:rsidRPr="00CC0E3A" w:rsidRDefault="00356EF7" w:rsidP="0001260B">
            <w:pPr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67B8C5" w14:textId="77777777" w:rsidR="00356EF7" w:rsidRPr="001908D2" w:rsidRDefault="00356EF7" w:rsidP="00356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Appendix</w:t>
      </w:r>
      <w:r w:rsidRPr="001908D2">
        <w:rPr>
          <w:rFonts w:ascii="Times New Roman" w:hAnsi="Times New Roman" w:cs="Times New Roman"/>
          <w:sz w:val="24"/>
          <w:szCs w:val="24"/>
        </w:rPr>
        <w:t xml:space="preserve">: Data collecting </w:t>
      </w:r>
      <w:proofErr w:type="gramStart"/>
      <w:r w:rsidRPr="001908D2">
        <w:rPr>
          <w:rFonts w:ascii="Times New Roman" w:hAnsi="Times New Roman" w:cs="Times New Roman"/>
          <w:sz w:val="24"/>
          <w:szCs w:val="24"/>
        </w:rPr>
        <w:t>tool</w:t>
      </w:r>
      <w:proofErr w:type="gramEnd"/>
    </w:p>
    <w:p w14:paraId="172815D7" w14:textId="77777777" w:rsidR="00356EF7" w:rsidRDefault="00356EF7" w:rsidP="00356EF7">
      <w:pPr>
        <w:rPr>
          <w:rFonts w:ascii="Times New Roman" w:hAnsi="Times New Roman" w:cs="Times New Roman"/>
        </w:rPr>
      </w:pPr>
    </w:p>
    <w:p w14:paraId="77DA9C63" w14:textId="77777777" w:rsidR="00356EF7" w:rsidRPr="005E2B6B" w:rsidRDefault="00356EF7" w:rsidP="00356EF7">
      <w:pPr>
        <w:rPr>
          <w:rFonts w:ascii="Times New Roman" w:hAnsi="Times New Roman" w:cs="Times New Roman"/>
          <w:i/>
          <w:iCs/>
        </w:rPr>
      </w:pPr>
      <w:r w:rsidRPr="005E2B6B">
        <w:rPr>
          <w:rFonts w:ascii="Times New Roman" w:hAnsi="Times New Roman" w:cs="Times New Roman"/>
          <w:i/>
          <w:iCs/>
        </w:rPr>
        <w:t>ENT: Ear, Nose and Throat; UTH: University Teaching Hospital</w:t>
      </w:r>
    </w:p>
    <w:p w14:paraId="64404D4E" w14:textId="77777777" w:rsidR="00C77B62" w:rsidRDefault="00356EF7"/>
    <w:sectPr w:rsidR="00C7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7c0NTYyMTIwtjRR0lEKTi0uzszPAykwrAUAtLHSvywAAAA="/>
  </w:docVars>
  <w:rsids>
    <w:rsidRoot w:val="00356EF7"/>
    <w:rsid w:val="000C496F"/>
    <w:rsid w:val="00356EF7"/>
    <w:rsid w:val="007B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3283"/>
  <w15:chartTrackingRefBased/>
  <w15:docId w15:val="{CBDDBB3D-9B2C-4D7F-8534-DEDB6590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EF7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EF7"/>
    <w:pPr>
      <w:spacing w:after="0" w:line="240" w:lineRule="auto"/>
    </w:pPr>
    <w:rPr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funda Lukama</dc:creator>
  <cp:keywords/>
  <dc:description/>
  <cp:lastModifiedBy>Lufunda Lukama</cp:lastModifiedBy>
  <cp:revision>1</cp:revision>
  <dcterms:created xsi:type="dcterms:W3CDTF">2023-01-31T19:45:00Z</dcterms:created>
  <dcterms:modified xsi:type="dcterms:W3CDTF">2023-01-31T19:58:00Z</dcterms:modified>
</cp:coreProperties>
</file>